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655C" w:rsidRPr="00962D12" w:rsidRDefault="0016655C" w:rsidP="0016655C">
      <w:pPr>
        <w:rPr>
          <w:b/>
        </w:rPr>
      </w:pPr>
      <w:r w:rsidRPr="00962D12">
        <w:rPr>
          <w:rFonts w:eastAsia="Times New Roman"/>
          <w:kern w:val="28"/>
        </w:rPr>
        <w:t xml:space="preserve">Table </w:t>
      </w:r>
      <w:r>
        <w:rPr>
          <w:rFonts w:eastAsia="Times New Roman"/>
          <w:kern w:val="28"/>
        </w:rPr>
        <w:t>S4</w:t>
      </w:r>
      <w:r w:rsidRPr="00962D12">
        <w:rPr>
          <w:rFonts w:eastAsia="Times New Roman"/>
          <w:kern w:val="28"/>
        </w:rPr>
        <w:t xml:space="preserve">. </w:t>
      </w:r>
      <w:r w:rsidRPr="00962D12">
        <w:t>Dignity Impact Scale</w:t>
      </w:r>
      <w:r>
        <w:fldChar w:fldCharType="begin">
          <w:fldData xml:space="preserve">PEVuZE5vdGU+PENpdGU+PEF1dGhvcj5TY2FydG9uPC9BdXRob3I+PFllYXI+MjAxODwvWWVhcj48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TY2FydG9uPC9BdXRob3I+PFllYXI+MjAxODwvWWVhcj48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Pr="004350AF">
        <w:rPr>
          <w:noProof/>
          <w:vertAlign w:val="superscript"/>
        </w:rPr>
        <w:t>16</w:t>
      </w:r>
      <w:r>
        <w:fldChar w:fldCharType="end"/>
      </w:r>
    </w:p>
    <w:p w:rsidR="0016655C" w:rsidRPr="00962D12" w:rsidRDefault="0016655C" w:rsidP="0016655C"/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4585"/>
        <w:gridCol w:w="990"/>
        <w:gridCol w:w="1080"/>
        <w:gridCol w:w="1170"/>
        <w:gridCol w:w="810"/>
        <w:gridCol w:w="1080"/>
      </w:tblGrid>
      <w:tr w:rsidR="0016655C" w:rsidRPr="00962D12" w:rsidTr="00B76402">
        <w:tc>
          <w:tcPr>
            <w:tcW w:w="971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55C" w:rsidRPr="00962D12" w:rsidRDefault="0016655C" w:rsidP="00B76402">
            <w:r w:rsidRPr="00962D12">
              <w:t>Please select the amount you agree with each of the following statements.</w:t>
            </w:r>
          </w:p>
        </w:tc>
      </w:tr>
      <w:tr w:rsidR="0016655C" w:rsidRPr="00962D12" w:rsidTr="00B76402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55C" w:rsidRPr="00962D12" w:rsidRDefault="0016655C" w:rsidP="00B76402"/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55C" w:rsidRPr="00962D12" w:rsidRDefault="0016655C" w:rsidP="00B76402">
            <w:pPr>
              <w:jc w:val="center"/>
            </w:pPr>
            <w:r w:rsidRPr="00962D12">
              <w:t>Strongly disagre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55C" w:rsidRPr="00962D12" w:rsidRDefault="0016655C" w:rsidP="00B76402">
            <w:pPr>
              <w:jc w:val="center"/>
            </w:pPr>
            <w:r w:rsidRPr="00962D12">
              <w:t>Disagre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55C" w:rsidRPr="00962D12" w:rsidRDefault="0016655C" w:rsidP="00B76402">
            <w:pPr>
              <w:jc w:val="center"/>
            </w:pPr>
            <w:r w:rsidRPr="00962D12">
              <w:t>Neither agree nor disagre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55C" w:rsidRPr="00962D12" w:rsidRDefault="0016655C" w:rsidP="00B76402">
            <w:pPr>
              <w:jc w:val="center"/>
            </w:pPr>
            <w:r w:rsidRPr="00962D12">
              <w:t>Agre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6655C" w:rsidRPr="00962D12" w:rsidRDefault="0016655C" w:rsidP="00B76402">
            <w:pPr>
              <w:jc w:val="center"/>
            </w:pPr>
            <w:r w:rsidRPr="00962D12">
              <w:t>Strongly agree</w:t>
            </w:r>
          </w:p>
        </w:tc>
      </w:tr>
      <w:tr w:rsidR="0016655C" w:rsidRPr="00962D12" w:rsidTr="00B76402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55C" w:rsidRPr="00962D12" w:rsidRDefault="0016655C" w:rsidP="00B76402">
            <w:r w:rsidRPr="00962D12">
              <w:t>The care I received during the past month has given me a sense of looking after unfinished business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5</w:t>
            </w:r>
          </w:p>
        </w:tc>
      </w:tr>
      <w:tr w:rsidR="0016655C" w:rsidRPr="00962D12" w:rsidTr="00B76402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55C" w:rsidRPr="00962D12" w:rsidRDefault="0016655C" w:rsidP="00B76402">
            <w:r w:rsidRPr="00962D12">
              <w:t>The care I received during the past month has increased my sense of dignity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5</w:t>
            </w:r>
          </w:p>
        </w:tc>
      </w:tr>
      <w:tr w:rsidR="0016655C" w:rsidRPr="00962D12" w:rsidTr="00B76402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55C" w:rsidRPr="00962D12" w:rsidRDefault="0016655C" w:rsidP="00B76402">
            <w:r w:rsidRPr="00962D12">
              <w:t>The care I received during the past month will be of help to my family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5</w:t>
            </w:r>
          </w:p>
        </w:tc>
      </w:tr>
      <w:tr w:rsidR="0016655C" w:rsidRPr="00962D12" w:rsidTr="00B76402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55C" w:rsidRPr="00962D12" w:rsidRDefault="0016655C" w:rsidP="00B76402">
            <w:r w:rsidRPr="00962D12">
              <w:t>The care I received during the past month has or could change the way my family sees or appreciates me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5</w:t>
            </w:r>
          </w:p>
        </w:tc>
      </w:tr>
      <w:tr w:rsidR="0016655C" w:rsidRPr="00962D12" w:rsidTr="00B76402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55C" w:rsidRPr="00962D12" w:rsidRDefault="0016655C" w:rsidP="00B76402">
            <w:r w:rsidRPr="00962D12">
              <w:t xml:space="preserve">The care I received during the past month has lessened my sense of sadness and depression.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5</w:t>
            </w:r>
          </w:p>
        </w:tc>
      </w:tr>
      <w:tr w:rsidR="0016655C" w:rsidRPr="00962D12" w:rsidTr="00B76402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55C" w:rsidRPr="00962D12" w:rsidRDefault="0016655C" w:rsidP="00B76402">
            <w:r w:rsidRPr="00962D12">
              <w:t xml:space="preserve">The care I received during the past month has made me feel that life was more meaningful.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5</w:t>
            </w:r>
          </w:p>
        </w:tc>
      </w:tr>
      <w:tr w:rsidR="0016655C" w:rsidRPr="00962D12" w:rsidTr="00B76402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55C" w:rsidRPr="00962D12" w:rsidRDefault="0016655C" w:rsidP="00B76402">
            <w:r w:rsidRPr="00962D12">
              <w:t>The care I received during the past month has given me a heightened sense of purpose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55C" w:rsidRPr="00962D12" w:rsidRDefault="0016655C" w:rsidP="00B76402">
            <w:pPr>
              <w:jc w:val="center"/>
            </w:pPr>
            <w:r w:rsidRPr="00962D12">
              <w:t>5</w:t>
            </w:r>
          </w:p>
        </w:tc>
      </w:tr>
    </w:tbl>
    <w:p w:rsidR="00C75AFA" w:rsidRDefault="00C75AFA"/>
    <w:sectPr w:rsidR="00C75AFA" w:rsidSect="00C75A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16655C"/>
    <w:rsid w:val="0016655C"/>
    <w:rsid w:val="00C75A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55C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9-07T05:18:00Z</dcterms:created>
  <dcterms:modified xsi:type="dcterms:W3CDTF">2023-09-07T05:18:00Z</dcterms:modified>
</cp:coreProperties>
</file>